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04C7B" w14:textId="07A9134E" w:rsidR="00FB06E2" w:rsidRPr="00FC21FE" w:rsidRDefault="0018145B" w:rsidP="00FC21FE">
      <w:pPr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CC5E56">
        <w:rPr>
          <w:rFonts w:ascii="Times New Roman" w:hAnsi="Times New Roman" w:cs="Times New Roman" w:hint="eastAsia"/>
        </w:rPr>
        <w:t>T</w:t>
      </w:r>
      <w:r w:rsidR="00FB06E2" w:rsidRPr="00FC21FE">
        <w:rPr>
          <w:rFonts w:ascii="Times New Roman" w:hAnsi="Times New Roman" w:cs="Times New Roman"/>
        </w:rPr>
        <w:t xml:space="preserve">able 1 </w:t>
      </w:r>
      <w:r w:rsidR="004365B2">
        <w:rPr>
          <w:rFonts w:ascii="Times New Roman" w:hAnsi="Times New Roman" w:cs="Times New Roman"/>
        </w:rPr>
        <w:t>Coefficient of each feature to create the axes of PC 1 and 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1985"/>
        <w:gridCol w:w="1985"/>
      </w:tblGrid>
      <w:tr w:rsidR="004365B2" w:rsidRPr="00FC21FE" w14:paraId="6558291A" w14:textId="0E294AFB" w:rsidTr="00B76F78">
        <w:tc>
          <w:tcPr>
            <w:tcW w:w="4247" w:type="dxa"/>
          </w:tcPr>
          <w:p w14:paraId="132BB11F" w14:textId="77777777" w:rsidR="004365B2" w:rsidRPr="00CC5E56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E36BF5E" w14:textId="42A0AD6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985" w:type="dxa"/>
          </w:tcPr>
          <w:p w14:paraId="612E40E5" w14:textId="4E5D4D79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2</w:t>
            </w:r>
          </w:p>
        </w:tc>
      </w:tr>
      <w:tr w:rsidR="004365B2" w:rsidRPr="00FC21FE" w14:paraId="60A06132" w14:textId="467C767F" w:rsidTr="00B76F78">
        <w:tc>
          <w:tcPr>
            <w:tcW w:w="4247" w:type="dxa"/>
          </w:tcPr>
          <w:p w14:paraId="022DADE1" w14:textId="57FA25AB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985" w:type="dxa"/>
          </w:tcPr>
          <w:p w14:paraId="2D7445A4" w14:textId="2A99E693" w:rsidR="004365B2" w:rsidRPr="00FC21FE" w:rsidRDefault="009E0C3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7</w:t>
            </w:r>
          </w:p>
        </w:tc>
        <w:tc>
          <w:tcPr>
            <w:tcW w:w="1985" w:type="dxa"/>
          </w:tcPr>
          <w:p w14:paraId="2FDAAFCB" w14:textId="45D0D262" w:rsidR="004365B2" w:rsidRDefault="00482A03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9E0C30">
              <w:rPr>
                <w:rFonts w:ascii="Times New Roman" w:hAnsi="Times New Roman" w:cs="Times New Roman"/>
              </w:rPr>
              <w:t>274</w:t>
            </w:r>
          </w:p>
        </w:tc>
      </w:tr>
      <w:tr w:rsidR="004365B2" w:rsidRPr="00FC21FE" w14:paraId="0A73190C" w14:textId="7396C76C" w:rsidTr="00B76F78">
        <w:tc>
          <w:tcPr>
            <w:tcW w:w="4247" w:type="dxa"/>
          </w:tcPr>
          <w:p w14:paraId="03BDA9FD" w14:textId="4100BE71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="00125498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985" w:type="dxa"/>
          </w:tcPr>
          <w:p w14:paraId="1E2EF4D4" w14:textId="11DDC79C" w:rsidR="004365B2" w:rsidRPr="00FC21FE" w:rsidRDefault="009E0C3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985" w:type="dxa"/>
          </w:tcPr>
          <w:p w14:paraId="7A6D81C7" w14:textId="412C41A6" w:rsidR="004365B2" w:rsidRDefault="00482A03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="009E0C30">
              <w:rPr>
                <w:rFonts w:ascii="Times New Roman" w:hAnsi="Times New Roman" w:cs="Times New Roman"/>
              </w:rPr>
              <w:t>34</w:t>
            </w:r>
          </w:p>
        </w:tc>
      </w:tr>
      <w:tr w:rsidR="004365B2" w:rsidRPr="00FC21FE" w14:paraId="44D2D0CF" w14:textId="56189FC2" w:rsidTr="00B76F78">
        <w:tc>
          <w:tcPr>
            <w:tcW w:w="4247" w:type="dxa"/>
          </w:tcPr>
          <w:p w14:paraId="7C94A564" w14:textId="69B3A00C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dy mass index</w:t>
            </w:r>
          </w:p>
        </w:tc>
        <w:tc>
          <w:tcPr>
            <w:tcW w:w="1985" w:type="dxa"/>
          </w:tcPr>
          <w:p w14:paraId="6D99EAD5" w14:textId="30F8274D" w:rsidR="004365B2" w:rsidRPr="00FC21FE" w:rsidRDefault="009E0C3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985" w:type="dxa"/>
          </w:tcPr>
          <w:p w14:paraId="09B5C80C" w14:textId="48D910F1" w:rsidR="004365B2" w:rsidRDefault="00482A03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="009E0C30">
              <w:rPr>
                <w:rFonts w:ascii="Times New Roman" w:hAnsi="Times New Roman" w:cs="Times New Roman"/>
              </w:rPr>
              <w:t>38</w:t>
            </w:r>
          </w:p>
        </w:tc>
      </w:tr>
      <w:tr w:rsidR="004365B2" w:rsidRPr="00FC21FE" w14:paraId="4185638A" w14:textId="1DC81D6C" w:rsidTr="00B76F78">
        <w:tc>
          <w:tcPr>
            <w:tcW w:w="4247" w:type="dxa"/>
          </w:tcPr>
          <w:p w14:paraId="66A17089" w14:textId="5E2C80AB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rt rate</w:t>
            </w:r>
          </w:p>
        </w:tc>
        <w:tc>
          <w:tcPr>
            <w:tcW w:w="1985" w:type="dxa"/>
          </w:tcPr>
          <w:p w14:paraId="5A6721B8" w14:textId="43D7E05F" w:rsidR="004365B2" w:rsidRPr="00FC21FE" w:rsidRDefault="009E0C3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1985" w:type="dxa"/>
          </w:tcPr>
          <w:p w14:paraId="211D8064" w14:textId="46DA7D1C" w:rsidR="004365B2" w:rsidRDefault="009E0C3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4365B2" w:rsidRPr="00FC21FE" w14:paraId="19245365" w14:textId="03D35319" w:rsidTr="00B76F78">
        <w:tc>
          <w:tcPr>
            <w:tcW w:w="4247" w:type="dxa"/>
          </w:tcPr>
          <w:p w14:paraId="35487ADA" w14:textId="22707913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stolic blood pressure</w:t>
            </w:r>
          </w:p>
        </w:tc>
        <w:tc>
          <w:tcPr>
            <w:tcW w:w="1985" w:type="dxa"/>
          </w:tcPr>
          <w:p w14:paraId="389DCF3E" w14:textId="0E26D917" w:rsidR="004365B2" w:rsidRPr="00FC21FE" w:rsidRDefault="009E0C30" w:rsidP="007B7CC7">
            <w:pPr>
              <w:tabs>
                <w:tab w:val="left" w:pos="1260"/>
              </w:tabs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985" w:type="dxa"/>
          </w:tcPr>
          <w:p w14:paraId="5D27A698" w14:textId="6BFD08F7" w:rsidR="004365B2" w:rsidRDefault="006E4655" w:rsidP="007B7CC7">
            <w:pPr>
              <w:tabs>
                <w:tab w:val="left" w:pos="1260"/>
              </w:tabs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</w:t>
            </w:r>
            <w:r w:rsidR="009E0C30">
              <w:rPr>
                <w:rFonts w:ascii="Times New Roman" w:hAnsi="Times New Roman" w:cs="Times New Roman"/>
              </w:rPr>
              <w:t>77</w:t>
            </w:r>
          </w:p>
        </w:tc>
      </w:tr>
      <w:tr w:rsidR="004365B2" w:rsidRPr="00FC21FE" w14:paraId="66FDFDAB" w14:textId="552EFE1E" w:rsidTr="00B76F78">
        <w:tc>
          <w:tcPr>
            <w:tcW w:w="4247" w:type="dxa"/>
          </w:tcPr>
          <w:p w14:paraId="21A00350" w14:textId="264214A8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stolic blood pressure</w:t>
            </w:r>
          </w:p>
        </w:tc>
        <w:tc>
          <w:tcPr>
            <w:tcW w:w="1985" w:type="dxa"/>
          </w:tcPr>
          <w:p w14:paraId="12ABE1B1" w14:textId="0E1AF90C" w:rsidR="004365B2" w:rsidRPr="00FC21FE" w:rsidRDefault="006E4655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</w:t>
            </w:r>
            <w:r w:rsidR="009E0C30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985" w:type="dxa"/>
          </w:tcPr>
          <w:p w14:paraId="06D7AA21" w14:textId="4BE992D2" w:rsidR="004365B2" w:rsidRDefault="006E4655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9E0C30">
              <w:rPr>
                <w:rFonts w:ascii="Times New Roman" w:hAnsi="Times New Roman" w:cs="Times New Roman"/>
              </w:rPr>
              <w:t>069</w:t>
            </w:r>
          </w:p>
        </w:tc>
      </w:tr>
      <w:tr w:rsidR="004365B2" w:rsidRPr="00FC21FE" w14:paraId="2B605825" w14:textId="1AA676AD" w:rsidTr="00B76F78">
        <w:tc>
          <w:tcPr>
            <w:tcW w:w="4247" w:type="dxa"/>
          </w:tcPr>
          <w:p w14:paraId="38F97611" w14:textId="2F4FBEF0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blood pressure</w:t>
            </w:r>
          </w:p>
        </w:tc>
        <w:tc>
          <w:tcPr>
            <w:tcW w:w="1985" w:type="dxa"/>
          </w:tcPr>
          <w:p w14:paraId="5533480F" w14:textId="3C8CFF71" w:rsidR="004365B2" w:rsidRPr="00FC21FE" w:rsidRDefault="009E0C3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985" w:type="dxa"/>
          </w:tcPr>
          <w:p w14:paraId="7F2397A5" w14:textId="121E4AA2" w:rsidR="004365B2" w:rsidRDefault="006E4655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9E0C30">
              <w:rPr>
                <w:rFonts w:ascii="Times New Roman" w:hAnsi="Times New Roman" w:cs="Times New Roman"/>
              </w:rPr>
              <w:t>083</w:t>
            </w:r>
          </w:p>
        </w:tc>
      </w:tr>
      <w:tr w:rsidR="004365B2" w:rsidRPr="00FC21FE" w14:paraId="36BF38D2" w14:textId="137D9C1D" w:rsidTr="00B76F78">
        <w:tc>
          <w:tcPr>
            <w:tcW w:w="4247" w:type="dxa"/>
          </w:tcPr>
          <w:p w14:paraId="1BBB2DEE" w14:textId="6EEF6C50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derlying disorders</w:t>
            </w:r>
          </w:p>
        </w:tc>
        <w:tc>
          <w:tcPr>
            <w:tcW w:w="1985" w:type="dxa"/>
          </w:tcPr>
          <w:p w14:paraId="76DDD19C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4DAD216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</w:tr>
      <w:tr w:rsidR="004365B2" w:rsidRPr="00FC21FE" w14:paraId="6CECAB47" w14:textId="69BA6FC1" w:rsidTr="00B76F78">
        <w:tc>
          <w:tcPr>
            <w:tcW w:w="4247" w:type="dxa"/>
          </w:tcPr>
          <w:p w14:paraId="4A298BC7" w14:textId="719FD764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985" w:type="dxa"/>
          </w:tcPr>
          <w:p w14:paraId="36E43C5E" w14:textId="51437399" w:rsidR="004365B2" w:rsidRPr="00FC21FE" w:rsidRDefault="009E0C3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1985" w:type="dxa"/>
          </w:tcPr>
          <w:p w14:paraId="305E302E" w14:textId="6395482B" w:rsidR="004365B2" w:rsidRDefault="006E4655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</w:t>
            </w:r>
            <w:r w:rsidR="009E0C30">
              <w:rPr>
                <w:rFonts w:ascii="Times New Roman" w:hAnsi="Times New Roman" w:cs="Times New Roman"/>
              </w:rPr>
              <w:t>83</w:t>
            </w:r>
          </w:p>
        </w:tc>
      </w:tr>
      <w:tr w:rsidR="004365B2" w:rsidRPr="00FC21FE" w14:paraId="57BA9232" w14:textId="286B3239" w:rsidTr="00B76F78">
        <w:tc>
          <w:tcPr>
            <w:tcW w:w="4247" w:type="dxa"/>
          </w:tcPr>
          <w:p w14:paraId="4E73A76C" w14:textId="2FF83966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985" w:type="dxa"/>
          </w:tcPr>
          <w:p w14:paraId="45EAB1FA" w14:textId="7EE9BEFF" w:rsidR="004365B2" w:rsidRPr="00FC21FE" w:rsidRDefault="009E0C3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985" w:type="dxa"/>
          </w:tcPr>
          <w:p w14:paraId="3372828F" w14:textId="30EBD27A" w:rsidR="004365B2" w:rsidRDefault="00F556E1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E0C30">
              <w:rPr>
                <w:rFonts w:ascii="Times New Roman" w:hAnsi="Times New Roman" w:cs="Times New Roman"/>
              </w:rPr>
              <w:t>048</w:t>
            </w:r>
          </w:p>
        </w:tc>
      </w:tr>
      <w:tr w:rsidR="004365B2" w:rsidRPr="00FC21FE" w14:paraId="3DAD68E1" w14:textId="4B077739" w:rsidTr="00B76F78">
        <w:tc>
          <w:tcPr>
            <w:tcW w:w="4247" w:type="dxa"/>
          </w:tcPr>
          <w:p w14:paraId="2B8761DB" w14:textId="22F76D29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985" w:type="dxa"/>
          </w:tcPr>
          <w:p w14:paraId="03C1D24C" w14:textId="568E7BE7" w:rsidR="004365B2" w:rsidRPr="00FC21FE" w:rsidRDefault="009E0C3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985" w:type="dxa"/>
          </w:tcPr>
          <w:p w14:paraId="7875A649" w14:textId="046C09E2" w:rsidR="004365B2" w:rsidRDefault="00F556E1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E0C30">
              <w:rPr>
                <w:rFonts w:ascii="Times New Roman" w:hAnsi="Times New Roman" w:cs="Times New Roman"/>
              </w:rPr>
              <w:t>001</w:t>
            </w:r>
          </w:p>
        </w:tc>
      </w:tr>
      <w:tr w:rsidR="004365B2" w:rsidRPr="00FC21FE" w14:paraId="628BE61E" w14:textId="547943E4" w:rsidTr="00B76F78">
        <w:tc>
          <w:tcPr>
            <w:tcW w:w="4247" w:type="dxa"/>
          </w:tcPr>
          <w:p w14:paraId="409D4D37" w14:textId="3C3FF6D2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1985" w:type="dxa"/>
          </w:tcPr>
          <w:p w14:paraId="6DA809C6" w14:textId="3DEEFD40" w:rsidR="004365B2" w:rsidRPr="00FC21FE" w:rsidRDefault="008C7A8C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1985" w:type="dxa"/>
          </w:tcPr>
          <w:p w14:paraId="4B2E67F4" w14:textId="5726B394" w:rsidR="004365B2" w:rsidRDefault="00F556E1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="008C7A8C">
              <w:rPr>
                <w:rFonts w:ascii="Times New Roman" w:hAnsi="Times New Roman" w:cs="Times New Roman"/>
              </w:rPr>
              <w:t>03</w:t>
            </w:r>
          </w:p>
        </w:tc>
      </w:tr>
      <w:tr w:rsidR="004365B2" w:rsidRPr="00FC21FE" w14:paraId="097F7376" w14:textId="4E56EB95" w:rsidTr="00B76F78">
        <w:tc>
          <w:tcPr>
            <w:tcW w:w="4247" w:type="dxa"/>
          </w:tcPr>
          <w:p w14:paraId="2C07EA09" w14:textId="4D77EA4E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ior coronary revascularization</w:t>
            </w:r>
          </w:p>
        </w:tc>
        <w:tc>
          <w:tcPr>
            <w:tcW w:w="1985" w:type="dxa"/>
          </w:tcPr>
          <w:p w14:paraId="46AA2CA4" w14:textId="39191DB8" w:rsidR="004365B2" w:rsidRPr="00FC21FE" w:rsidRDefault="008C7A8C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985" w:type="dxa"/>
          </w:tcPr>
          <w:p w14:paraId="77989B34" w14:textId="375F213E" w:rsidR="004365B2" w:rsidRDefault="00F556E1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C7A8C">
              <w:rPr>
                <w:rFonts w:ascii="Times New Roman" w:hAnsi="Times New Roman" w:cs="Times New Roman"/>
              </w:rPr>
              <w:t>017</w:t>
            </w:r>
          </w:p>
        </w:tc>
      </w:tr>
      <w:tr w:rsidR="004365B2" w:rsidRPr="00FC21FE" w14:paraId="22F3F4D3" w14:textId="3486FF32" w:rsidTr="00B76F78">
        <w:tc>
          <w:tcPr>
            <w:tcW w:w="4247" w:type="dxa"/>
          </w:tcPr>
          <w:p w14:paraId="0B76D5FC" w14:textId="10578E06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985" w:type="dxa"/>
          </w:tcPr>
          <w:p w14:paraId="68FBE7AE" w14:textId="1F6AC64E" w:rsidR="004365B2" w:rsidRPr="00FC21FE" w:rsidRDefault="008C7A8C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1985" w:type="dxa"/>
          </w:tcPr>
          <w:p w14:paraId="39F8EAD2" w14:textId="058909F0" w:rsidR="004365B2" w:rsidRDefault="00F556E1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C7A8C">
              <w:rPr>
                <w:rFonts w:ascii="Times New Roman" w:hAnsi="Times New Roman" w:cs="Times New Roman"/>
              </w:rPr>
              <w:t>319</w:t>
            </w:r>
          </w:p>
        </w:tc>
      </w:tr>
      <w:tr w:rsidR="004365B2" w:rsidRPr="00FC21FE" w14:paraId="3128DDF0" w14:textId="1D5542F9" w:rsidTr="00B76F78">
        <w:tc>
          <w:tcPr>
            <w:tcW w:w="4247" w:type="dxa"/>
          </w:tcPr>
          <w:p w14:paraId="797D2E36" w14:textId="7C56493C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cation</w:t>
            </w:r>
            <w:r w:rsidR="00CC5E5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85" w:type="dxa"/>
          </w:tcPr>
          <w:p w14:paraId="5262BE3C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AF70546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</w:tr>
      <w:tr w:rsidR="004365B2" w:rsidRPr="00FC21FE" w14:paraId="17AB2899" w14:textId="21923ED3" w:rsidTr="00B76F78">
        <w:tc>
          <w:tcPr>
            <w:tcW w:w="4247" w:type="dxa"/>
          </w:tcPr>
          <w:p w14:paraId="07D70760" w14:textId="0A2C5E68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EI/ARB</w:t>
            </w:r>
          </w:p>
        </w:tc>
        <w:tc>
          <w:tcPr>
            <w:tcW w:w="1985" w:type="dxa"/>
          </w:tcPr>
          <w:p w14:paraId="5F42906A" w14:textId="15CFD984" w:rsidR="004365B2" w:rsidRPr="00FC21FE" w:rsidRDefault="008A1C0E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1985" w:type="dxa"/>
          </w:tcPr>
          <w:p w14:paraId="0280E9D1" w14:textId="6E11E854" w:rsidR="004365B2" w:rsidRDefault="008A1C0E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5</w:t>
            </w:r>
          </w:p>
        </w:tc>
      </w:tr>
      <w:tr w:rsidR="004365B2" w:rsidRPr="00FC21FE" w14:paraId="22E71DC9" w14:textId="26969D24" w:rsidTr="00B76F78">
        <w:tc>
          <w:tcPr>
            <w:tcW w:w="4247" w:type="dxa"/>
          </w:tcPr>
          <w:p w14:paraId="1C413340" w14:textId="7D7C8112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eta-blockers</w:t>
            </w:r>
          </w:p>
        </w:tc>
        <w:tc>
          <w:tcPr>
            <w:tcW w:w="1985" w:type="dxa"/>
          </w:tcPr>
          <w:p w14:paraId="0C57E489" w14:textId="3F6ABF3B" w:rsidR="004365B2" w:rsidRPr="00FC21FE" w:rsidRDefault="008A1C0E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556E1">
              <w:rPr>
                <w:rFonts w:ascii="Times New Roman" w:hAnsi="Times New Roman" w:cs="Times New Roman" w:hint="eastAsia"/>
              </w:rPr>
              <w:t>0</w:t>
            </w:r>
            <w:r w:rsidR="00F556E1">
              <w:rPr>
                <w:rFonts w:ascii="Times New Roman" w:hAnsi="Times New Roman" w:cs="Times New Roman"/>
              </w:rPr>
              <w:t>.0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5" w:type="dxa"/>
          </w:tcPr>
          <w:p w14:paraId="7B1739FB" w14:textId="61005E58" w:rsidR="004365B2" w:rsidRDefault="00F556E1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A1C0E">
              <w:rPr>
                <w:rFonts w:ascii="Times New Roman" w:hAnsi="Times New Roman" w:cs="Times New Roman"/>
              </w:rPr>
              <w:t>101</w:t>
            </w:r>
          </w:p>
        </w:tc>
      </w:tr>
      <w:tr w:rsidR="004365B2" w:rsidRPr="00FC21FE" w14:paraId="21388C9A" w14:textId="4518431A" w:rsidTr="00B76F78">
        <w:tc>
          <w:tcPr>
            <w:tcW w:w="4247" w:type="dxa"/>
          </w:tcPr>
          <w:p w14:paraId="78F6EF4A" w14:textId="629ADD4E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ium channel blockers</w:t>
            </w:r>
          </w:p>
        </w:tc>
        <w:tc>
          <w:tcPr>
            <w:tcW w:w="1985" w:type="dxa"/>
          </w:tcPr>
          <w:p w14:paraId="3446F52D" w14:textId="579997A2" w:rsidR="004365B2" w:rsidRPr="00FC21FE" w:rsidRDefault="008A1C0E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985" w:type="dxa"/>
          </w:tcPr>
          <w:p w14:paraId="4ED30C18" w14:textId="3ECDA51C" w:rsidR="004365B2" w:rsidRDefault="008A1C0E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1</w:t>
            </w:r>
          </w:p>
        </w:tc>
      </w:tr>
      <w:tr w:rsidR="004365B2" w:rsidRPr="00FC21FE" w14:paraId="0C71177A" w14:textId="1183D1C8" w:rsidTr="00B76F78">
        <w:tc>
          <w:tcPr>
            <w:tcW w:w="4247" w:type="dxa"/>
          </w:tcPr>
          <w:p w14:paraId="1176ADD7" w14:textId="3BC07FC1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oop diuretics</w:t>
            </w:r>
          </w:p>
        </w:tc>
        <w:tc>
          <w:tcPr>
            <w:tcW w:w="1985" w:type="dxa"/>
          </w:tcPr>
          <w:p w14:paraId="10F7C5EF" w14:textId="2C0EAC5A" w:rsidR="004365B2" w:rsidRPr="00FC21FE" w:rsidRDefault="008A1C0E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0</w:t>
            </w:r>
          </w:p>
        </w:tc>
        <w:tc>
          <w:tcPr>
            <w:tcW w:w="1985" w:type="dxa"/>
          </w:tcPr>
          <w:p w14:paraId="0913B010" w14:textId="4E511CB0" w:rsidR="004365B2" w:rsidRDefault="008A1C0E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4D3C32">
              <w:rPr>
                <w:rFonts w:ascii="Times New Roman" w:hAnsi="Times New Roman" w:cs="Times New Roman"/>
              </w:rPr>
              <w:t>026</w:t>
            </w:r>
          </w:p>
        </w:tc>
      </w:tr>
      <w:tr w:rsidR="004365B2" w:rsidRPr="00FC21FE" w14:paraId="7722E3FB" w14:textId="53561773" w:rsidTr="00B76F78">
        <w:tc>
          <w:tcPr>
            <w:tcW w:w="4247" w:type="dxa"/>
          </w:tcPr>
          <w:p w14:paraId="699E58E4" w14:textId="10CFE9F6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985" w:type="dxa"/>
          </w:tcPr>
          <w:p w14:paraId="7AC51E28" w14:textId="2559D7E7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985" w:type="dxa"/>
          </w:tcPr>
          <w:p w14:paraId="28CE751D" w14:textId="3A1A0859" w:rsidR="004365B2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0</w:t>
            </w:r>
          </w:p>
        </w:tc>
      </w:tr>
      <w:tr w:rsidR="004365B2" w:rsidRPr="00FC21FE" w14:paraId="10D0BB02" w14:textId="136FA750" w:rsidTr="00B76F78">
        <w:tc>
          <w:tcPr>
            <w:tcW w:w="4247" w:type="dxa"/>
          </w:tcPr>
          <w:p w14:paraId="10911357" w14:textId="5A53304C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oglobin</w:t>
            </w:r>
          </w:p>
        </w:tc>
        <w:tc>
          <w:tcPr>
            <w:tcW w:w="1985" w:type="dxa"/>
          </w:tcPr>
          <w:p w14:paraId="289FAD86" w14:textId="62DF33C8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556E1">
              <w:rPr>
                <w:rFonts w:ascii="Times New Roman" w:hAnsi="Times New Roman" w:cs="Times New Roman" w:hint="eastAsia"/>
              </w:rPr>
              <w:t>0</w:t>
            </w:r>
            <w:r w:rsidR="00F556E1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</w:tcPr>
          <w:p w14:paraId="3D72705E" w14:textId="2A62D2D3" w:rsidR="004365B2" w:rsidRDefault="00F556E1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D3C32">
              <w:rPr>
                <w:rFonts w:ascii="Times New Roman" w:hAnsi="Times New Roman" w:cs="Times New Roman"/>
              </w:rPr>
              <w:t>192</w:t>
            </w:r>
          </w:p>
        </w:tc>
      </w:tr>
      <w:tr w:rsidR="004365B2" w:rsidRPr="00FC21FE" w14:paraId="4DF7B756" w14:textId="6A4DAADA" w:rsidTr="00B76F78">
        <w:tc>
          <w:tcPr>
            <w:tcW w:w="4247" w:type="dxa"/>
          </w:tcPr>
          <w:p w14:paraId="32A30096" w14:textId="6872A677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rain natriuretic peptide</w:t>
            </w:r>
          </w:p>
        </w:tc>
        <w:tc>
          <w:tcPr>
            <w:tcW w:w="1985" w:type="dxa"/>
          </w:tcPr>
          <w:p w14:paraId="325A518F" w14:textId="296AC0C3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7</w:t>
            </w:r>
          </w:p>
        </w:tc>
        <w:tc>
          <w:tcPr>
            <w:tcW w:w="1985" w:type="dxa"/>
          </w:tcPr>
          <w:p w14:paraId="40A04BD4" w14:textId="48343812" w:rsidR="004365B2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2</w:t>
            </w:r>
          </w:p>
        </w:tc>
      </w:tr>
      <w:tr w:rsidR="004365B2" w:rsidRPr="00FC21FE" w14:paraId="1466E066" w14:textId="6089EDAA" w:rsidTr="00B76F78">
        <w:tc>
          <w:tcPr>
            <w:tcW w:w="4247" w:type="dxa"/>
          </w:tcPr>
          <w:p w14:paraId="6BD4ECD5" w14:textId="70C38F47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mptoms and signs of HFpEF</w:t>
            </w:r>
          </w:p>
        </w:tc>
        <w:tc>
          <w:tcPr>
            <w:tcW w:w="1985" w:type="dxa"/>
          </w:tcPr>
          <w:p w14:paraId="628E9E97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66F70F2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</w:tr>
      <w:tr w:rsidR="004365B2" w:rsidRPr="00FC21FE" w14:paraId="193F6E45" w14:textId="1C4CB3C1" w:rsidTr="00B76F78">
        <w:tc>
          <w:tcPr>
            <w:tcW w:w="4247" w:type="dxa"/>
          </w:tcPr>
          <w:p w14:paraId="49BB5EDA" w14:textId="1669781B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yspnea on exertion</w:t>
            </w:r>
          </w:p>
        </w:tc>
        <w:tc>
          <w:tcPr>
            <w:tcW w:w="1985" w:type="dxa"/>
          </w:tcPr>
          <w:p w14:paraId="3432BB12" w14:textId="70EECF3D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985" w:type="dxa"/>
          </w:tcPr>
          <w:p w14:paraId="4598C3A9" w14:textId="2688E1B4" w:rsidR="004365B2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419A">
              <w:rPr>
                <w:rFonts w:ascii="Times New Roman" w:hAnsi="Times New Roman" w:cs="Times New Roman" w:hint="eastAsia"/>
              </w:rPr>
              <w:t>0</w:t>
            </w:r>
            <w:r w:rsidR="0060419A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4365B2" w:rsidRPr="00FC21FE" w14:paraId="68969902" w14:textId="10970E5A" w:rsidTr="00B76F78">
        <w:tc>
          <w:tcPr>
            <w:tcW w:w="4247" w:type="dxa"/>
          </w:tcPr>
          <w:p w14:paraId="3176008B" w14:textId="56943912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>Leg edema</w:t>
            </w:r>
          </w:p>
        </w:tc>
        <w:tc>
          <w:tcPr>
            <w:tcW w:w="1985" w:type="dxa"/>
          </w:tcPr>
          <w:p w14:paraId="16FFA62C" w14:textId="45C46832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6</w:t>
            </w:r>
          </w:p>
        </w:tc>
        <w:tc>
          <w:tcPr>
            <w:tcW w:w="1985" w:type="dxa"/>
          </w:tcPr>
          <w:p w14:paraId="0E0E5203" w14:textId="4A535ABC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4D3C32">
              <w:rPr>
                <w:rFonts w:ascii="Times New Roman" w:hAnsi="Times New Roman" w:cs="Times New Roman"/>
              </w:rPr>
              <w:t>75</w:t>
            </w:r>
          </w:p>
        </w:tc>
      </w:tr>
      <w:tr w:rsidR="004365B2" w:rsidRPr="00FC21FE" w14:paraId="797A89C3" w14:textId="566D0339" w:rsidTr="00B76F78">
        <w:tc>
          <w:tcPr>
            <w:tcW w:w="4247" w:type="dxa"/>
          </w:tcPr>
          <w:p w14:paraId="7478D650" w14:textId="39B8D4EF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eck vein dilatation</w:t>
            </w:r>
          </w:p>
        </w:tc>
        <w:tc>
          <w:tcPr>
            <w:tcW w:w="1985" w:type="dxa"/>
          </w:tcPr>
          <w:p w14:paraId="5AC2AD2D" w14:textId="118C6E55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1985" w:type="dxa"/>
          </w:tcPr>
          <w:p w14:paraId="2F217C26" w14:textId="48F64858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D3C32">
              <w:rPr>
                <w:rFonts w:ascii="Times New Roman" w:hAnsi="Times New Roman" w:cs="Times New Roman"/>
              </w:rPr>
              <w:t>086</w:t>
            </w:r>
          </w:p>
        </w:tc>
      </w:tr>
      <w:tr w:rsidR="004365B2" w:rsidRPr="00FC21FE" w14:paraId="225B73DD" w14:textId="32A47A7F" w:rsidTr="00B76F78">
        <w:tc>
          <w:tcPr>
            <w:tcW w:w="4247" w:type="dxa"/>
          </w:tcPr>
          <w:p w14:paraId="6D03E5B0" w14:textId="06F6EA16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1985" w:type="dxa"/>
          </w:tcPr>
          <w:p w14:paraId="498F87D9" w14:textId="1368D3A5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3</w:t>
            </w:r>
          </w:p>
        </w:tc>
        <w:tc>
          <w:tcPr>
            <w:tcW w:w="1985" w:type="dxa"/>
          </w:tcPr>
          <w:p w14:paraId="6AFC38EB" w14:textId="7D313AB7" w:rsidR="004365B2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4365B2" w:rsidRPr="00FC21FE" w14:paraId="4BE23A70" w14:textId="692086F4" w:rsidTr="00B76F78">
        <w:tc>
          <w:tcPr>
            <w:tcW w:w="4247" w:type="dxa"/>
          </w:tcPr>
          <w:p w14:paraId="334136A9" w14:textId="116FC0C1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diac function</w:t>
            </w:r>
          </w:p>
        </w:tc>
        <w:tc>
          <w:tcPr>
            <w:tcW w:w="1985" w:type="dxa"/>
          </w:tcPr>
          <w:p w14:paraId="67DAB1C1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FE63AF3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</w:tr>
      <w:tr w:rsidR="004365B2" w:rsidRPr="00FC21FE" w14:paraId="499B5539" w14:textId="5E703CDD" w:rsidTr="00B76F78">
        <w:tc>
          <w:tcPr>
            <w:tcW w:w="4247" w:type="dxa"/>
          </w:tcPr>
          <w:p w14:paraId="40E8C828" w14:textId="23E3A8CB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eft heart</w:t>
            </w:r>
          </w:p>
        </w:tc>
        <w:tc>
          <w:tcPr>
            <w:tcW w:w="1985" w:type="dxa"/>
          </w:tcPr>
          <w:p w14:paraId="3D538ED5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2DBDA28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</w:tr>
      <w:tr w:rsidR="004365B2" w:rsidRPr="00FC21FE" w14:paraId="6CC8B378" w14:textId="174CEB47" w:rsidTr="00B76F78">
        <w:tc>
          <w:tcPr>
            <w:tcW w:w="4247" w:type="dxa"/>
          </w:tcPr>
          <w:p w14:paraId="67214F5C" w14:textId="596AA07E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AVI</w:t>
            </w:r>
          </w:p>
        </w:tc>
        <w:tc>
          <w:tcPr>
            <w:tcW w:w="1985" w:type="dxa"/>
          </w:tcPr>
          <w:p w14:paraId="03EE6C98" w14:textId="31E1589A" w:rsidR="004365B2" w:rsidRPr="00FC21FE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4D3C3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985" w:type="dxa"/>
          </w:tcPr>
          <w:p w14:paraId="7CEAC5DA" w14:textId="4A41EA69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D3C32">
              <w:rPr>
                <w:rFonts w:ascii="Times New Roman" w:hAnsi="Times New Roman" w:cs="Times New Roman"/>
              </w:rPr>
              <w:t>199</w:t>
            </w:r>
          </w:p>
        </w:tc>
      </w:tr>
      <w:tr w:rsidR="004365B2" w:rsidRPr="00FC21FE" w14:paraId="15CDC9EC" w14:textId="55B52BD6" w:rsidTr="00B76F78">
        <w:tc>
          <w:tcPr>
            <w:tcW w:w="4247" w:type="dxa"/>
          </w:tcPr>
          <w:p w14:paraId="0D5B872C" w14:textId="7EB81C10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VMI</w:t>
            </w:r>
          </w:p>
        </w:tc>
        <w:tc>
          <w:tcPr>
            <w:tcW w:w="1985" w:type="dxa"/>
          </w:tcPr>
          <w:p w14:paraId="0B5D4FDF" w14:textId="121C9837" w:rsidR="004365B2" w:rsidRPr="00FC21FE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4D3C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5" w:type="dxa"/>
          </w:tcPr>
          <w:p w14:paraId="225FA376" w14:textId="5ED0A13B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D3C32">
              <w:rPr>
                <w:rFonts w:ascii="Times New Roman" w:hAnsi="Times New Roman" w:cs="Times New Roman"/>
              </w:rPr>
              <w:t>215</w:t>
            </w:r>
          </w:p>
        </w:tc>
      </w:tr>
      <w:tr w:rsidR="004365B2" w:rsidRPr="00FC21FE" w14:paraId="47C75690" w14:textId="4A0E9CDD" w:rsidTr="00B76F78">
        <w:tc>
          <w:tcPr>
            <w:tcW w:w="4247" w:type="dxa"/>
          </w:tcPr>
          <w:p w14:paraId="12C82726" w14:textId="2F8DABF9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VEF</w:t>
            </w:r>
          </w:p>
        </w:tc>
        <w:tc>
          <w:tcPr>
            <w:tcW w:w="1985" w:type="dxa"/>
          </w:tcPr>
          <w:p w14:paraId="23928A10" w14:textId="6BD7D6E5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985" w:type="dxa"/>
          </w:tcPr>
          <w:p w14:paraId="2DA4B090" w14:textId="5EE30AAF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4D3C32">
              <w:rPr>
                <w:rFonts w:ascii="Times New Roman" w:hAnsi="Times New Roman" w:cs="Times New Roman"/>
              </w:rPr>
              <w:t>230</w:t>
            </w:r>
          </w:p>
        </w:tc>
      </w:tr>
      <w:tr w:rsidR="004365B2" w:rsidRPr="00FC21FE" w14:paraId="69E33DDA" w14:textId="22165BD5" w:rsidTr="00B76F78">
        <w:tc>
          <w:tcPr>
            <w:tcW w:w="4247" w:type="dxa"/>
          </w:tcPr>
          <w:p w14:paraId="4550A87B" w14:textId="25FEFA9F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VEDD</w:t>
            </w:r>
          </w:p>
        </w:tc>
        <w:tc>
          <w:tcPr>
            <w:tcW w:w="1985" w:type="dxa"/>
          </w:tcPr>
          <w:p w14:paraId="425C4C2D" w14:textId="287E6803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985" w:type="dxa"/>
          </w:tcPr>
          <w:p w14:paraId="4ECDB3D9" w14:textId="5C6DD8C0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D3C32">
              <w:rPr>
                <w:rFonts w:ascii="Times New Roman" w:hAnsi="Times New Roman" w:cs="Times New Roman"/>
              </w:rPr>
              <w:t>361</w:t>
            </w:r>
          </w:p>
        </w:tc>
      </w:tr>
      <w:tr w:rsidR="004365B2" w:rsidRPr="00FC21FE" w14:paraId="55672AB2" w14:textId="447971E2" w:rsidTr="00B76F78">
        <w:tc>
          <w:tcPr>
            <w:tcW w:w="4247" w:type="dxa"/>
          </w:tcPr>
          <w:p w14:paraId="4DC8B66D" w14:textId="25FBE2E3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DT of mitral inflow </w:t>
            </w:r>
          </w:p>
        </w:tc>
        <w:tc>
          <w:tcPr>
            <w:tcW w:w="1985" w:type="dxa"/>
          </w:tcPr>
          <w:p w14:paraId="280B5275" w14:textId="66AAD9FE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419A">
              <w:rPr>
                <w:rFonts w:ascii="Times New Roman" w:hAnsi="Times New Roman" w:cs="Times New Roman" w:hint="eastAsia"/>
              </w:rPr>
              <w:t>0</w:t>
            </w:r>
            <w:r w:rsidR="0060419A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985" w:type="dxa"/>
          </w:tcPr>
          <w:p w14:paraId="0212D415" w14:textId="2D9A56F6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4D3C32">
              <w:rPr>
                <w:rFonts w:ascii="Times New Roman" w:hAnsi="Times New Roman" w:cs="Times New Roman"/>
              </w:rPr>
              <w:t>210</w:t>
            </w:r>
          </w:p>
        </w:tc>
      </w:tr>
      <w:tr w:rsidR="004365B2" w:rsidRPr="00FC21FE" w14:paraId="7FCEF4EE" w14:textId="275EC91A" w:rsidTr="00B76F78">
        <w:tc>
          <w:tcPr>
            <w:tcW w:w="4247" w:type="dxa"/>
          </w:tcPr>
          <w:p w14:paraId="71DDC07C" w14:textId="1659EAC9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ean mitral </w:t>
            </w:r>
          </w:p>
        </w:tc>
        <w:tc>
          <w:tcPr>
            <w:tcW w:w="1985" w:type="dxa"/>
          </w:tcPr>
          <w:p w14:paraId="632E3C5F" w14:textId="4FDB7A5B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419A">
              <w:rPr>
                <w:rFonts w:ascii="Times New Roman" w:hAnsi="Times New Roman" w:cs="Times New Roman" w:hint="eastAsia"/>
              </w:rPr>
              <w:t>0</w:t>
            </w:r>
            <w:r w:rsidR="0060419A">
              <w:rPr>
                <w:rFonts w:ascii="Times New Roman" w:hAnsi="Times New Roman" w:cs="Times New Roman"/>
              </w:rPr>
              <w:t>.0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5" w:type="dxa"/>
          </w:tcPr>
          <w:p w14:paraId="7A55A902" w14:textId="2829390E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D3C32">
              <w:rPr>
                <w:rFonts w:ascii="Times New Roman" w:hAnsi="Times New Roman" w:cs="Times New Roman"/>
              </w:rPr>
              <w:t>130</w:t>
            </w:r>
          </w:p>
        </w:tc>
      </w:tr>
      <w:tr w:rsidR="004365B2" w:rsidRPr="00FC21FE" w14:paraId="702F6962" w14:textId="4341BC45" w:rsidTr="00B76F78">
        <w:tc>
          <w:tcPr>
            <w:tcW w:w="4247" w:type="dxa"/>
          </w:tcPr>
          <w:p w14:paraId="4197484B" w14:textId="61844DC8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ean mitral E/e’ ratio</w:t>
            </w:r>
          </w:p>
        </w:tc>
        <w:tc>
          <w:tcPr>
            <w:tcW w:w="1985" w:type="dxa"/>
          </w:tcPr>
          <w:p w14:paraId="63BD4C92" w14:textId="6565470F" w:rsidR="004365B2" w:rsidRPr="00FC21FE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4D3C3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985" w:type="dxa"/>
          </w:tcPr>
          <w:p w14:paraId="4BE0775C" w14:textId="0978CE34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</w:t>
            </w:r>
            <w:r w:rsidR="004D3C32">
              <w:rPr>
                <w:rFonts w:ascii="Times New Roman" w:hAnsi="Times New Roman" w:cs="Times New Roman"/>
              </w:rPr>
              <w:t>0</w:t>
            </w:r>
          </w:p>
        </w:tc>
      </w:tr>
      <w:tr w:rsidR="004365B2" w:rsidRPr="00FC21FE" w14:paraId="5910F7F3" w14:textId="7D4FEB85" w:rsidTr="00B76F78">
        <w:tc>
          <w:tcPr>
            <w:tcW w:w="4247" w:type="dxa"/>
          </w:tcPr>
          <w:p w14:paraId="65EAC777" w14:textId="3A81536F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ight heart</w:t>
            </w:r>
          </w:p>
        </w:tc>
        <w:tc>
          <w:tcPr>
            <w:tcW w:w="1985" w:type="dxa"/>
          </w:tcPr>
          <w:p w14:paraId="7AF30B99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E0B4B1E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</w:tr>
      <w:tr w:rsidR="004365B2" w:rsidRPr="00FC21FE" w14:paraId="4D9491E3" w14:textId="124DBD34" w:rsidTr="00B76F78">
        <w:tc>
          <w:tcPr>
            <w:tcW w:w="4247" w:type="dxa"/>
          </w:tcPr>
          <w:p w14:paraId="7B04F96B" w14:textId="4385373E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RVOT</w:t>
            </w:r>
          </w:p>
        </w:tc>
        <w:tc>
          <w:tcPr>
            <w:tcW w:w="1985" w:type="dxa"/>
          </w:tcPr>
          <w:p w14:paraId="08E17D67" w14:textId="71C13D66" w:rsidR="004365B2" w:rsidRPr="00FC21FE" w:rsidRDefault="00FE766B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985" w:type="dxa"/>
          </w:tcPr>
          <w:p w14:paraId="4B603EBE" w14:textId="169F8F33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E766B">
              <w:rPr>
                <w:rFonts w:ascii="Times New Roman" w:hAnsi="Times New Roman" w:cs="Times New Roman"/>
              </w:rPr>
              <w:t>218</w:t>
            </w:r>
          </w:p>
        </w:tc>
      </w:tr>
      <w:tr w:rsidR="004365B2" w:rsidRPr="00FC21FE" w14:paraId="70CA728D" w14:textId="4653EA78" w:rsidTr="00B76F78">
        <w:tc>
          <w:tcPr>
            <w:tcW w:w="4247" w:type="dxa"/>
          </w:tcPr>
          <w:p w14:paraId="2268F6CB" w14:textId="0D0957E7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APSE</w:t>
            </w:r>
          </w:p>
        </w:tc>
        <w:tc>
          <w:tcPr>
            <w:tcW w:w="1985" w:type="dxa"/>
          </w:tcPr>
          <w:p w14:paraId="2FD09AAC" w14:textId="50B16B47" w:rsidR="004365B2" w:rsidRPr="00FC21FE" w:rsidRDefault="00FE766B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419A">
              <w:rPr>
                <w:rFonts w:ascii="Times New Roman" w:hAnsi="Times New Roman" w:cs="Times New Roman" w:hint="eastAsia"/>
              </w:rPr>
              <w:t>0</w:t>
            </w:r>
            <w:r w:rsidR="0060419A">
              <w:rPr>
                <w:rFonts w:ascii="Times New Roman" w:hAnsi="Times New Roman" w:cs="Times New Roman"/>
              </w:rPr>
              <w:t>.2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14:paraId="1C56E991" w14:textId="20A4BC0A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</w:t>
            </w:r>
            <w:r w:rsidR="00FE766B">
              <w:rPr>
                <w:rFonts w:ascii="Times New Roman" w:hAnsi="Times New Roman" w:cs="Times New Roman"/>
              </w:rPr>
              <w:t>62</w:t>
            </w:r>
          </w:p>
        </w:tc>
      </w:tr>
      <w:tr w:rsidR="004365B2" w:rsidRPr="00FC21FE" w14:paraId="547CD8FD" w14:textId="4D4B2FB3" w:rsidTr="00B76F78">
        <w:tc>
          <w:tcPr>
            <w:tcW w:w="4247" w:type="dxa"/>
          </w:tcPr>
          <w:p w14:paraId="219982A9" w14:textId="1D45F46F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C664E">
              <w:rPr>
                <w:rFonts w:ascii="Times New Roman" w:hAnsi="Times New Roman" w:cs="Times New Roman"/>
              </w:rPr>
              <w:t>SPAP</w:t>
            </w:r>
          </w:p>
        </w:tc>
        <w:tc>
          <w:tcPr>
            <w:tcW w:w="1985" w:type="dxa"/>
          </w:tcPr>
          <w:p w14:paraId="1936558E" w14:textId="3AC14112" w:rsidR="004365B2" w:rsidRPr="00FC21FE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FE766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85" w:type="dxa"/>
          </w:tcPr>
          <w:p w14:paraId="5871BF91" w14:textId="4CDF4DA1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FE766B">
              <w:rPr>
                <w:rFonts w:ascii="Times New Roman" w:hAnsi="Times New Roman" w:cs="Times New Roman"/>
              </w:rPr>
              <w:t>91</w:t>
            </w:r>
          </w:p>
        </w:tc>
      </w:tr>
      <w:tr w:rsidR="004365B2" w:rsidRPr="00FC21FE" w14:paraId="22812F9A" w14:textId="1ECEF9D7" w:rsidTr="00B76F78">
        <w:tc>
          <w:tcPr>
            <w:tcW w:w="4247" w:type="dxa"/>
          </w:tcPr>
          <w:p w14:paraId="549D48C9" w14:textId="00AE7A47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ess-distensible right ventricle</w:t>
            </w:r>
          </w:p>
        </w:tc>
        <w:tc>
          <w:tcPr>
            <w:tcW w:w="1985" w:type="dxa"/>
          </w:tcPr>
          <w:p w14:paraId="30FE2FEC" w14:textId="4F3C1748" w:rsidR="004365B2" w:rsidRPr="00FC21FE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FE766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985" w:type="dxa"/>
          </w:tcPr>
          <w:p w14:paraId="0553709F" w14:textId="617A87FD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E766B">
              <w:rPr>
                <w:rFonts w:ascii="Times New Roman" w:hAnsi="Times New Roman" w:cs="Times New Roman"/>
              </w:rPr>
              <w:t>135</w:t>
            </w:r>
          </w:p>
        </w:tc>
      </w:tr>
      <w:tr w:rsidR="004365B2" w:rsidRPr="00FC21FE" w14:paraId="3CCEBF7A" w14:textId="6D142A1F" w:rsidTr="00B76F78">
        <w:tc>
          <w:tcPr>
            <w:tcW w:w="4247" w:type="dxa"/>
          </w:tcPr>
          <w:p w14:paraId="510BE9A1" w14:textId="7B25E123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Inferior vena cava</w:t>
            </w:r>
          </w:p>
        </w:tc>
        <w:tc>
          <w:tcPr>
            <w:tcW w:w="1985" w:type="dxa"/>
          </w:tcPr>
          <w:p w14:paraId="510EB8A7" w14:textId="1C296019" w:rsidR="004365B2" w:rsidRPr="00FC21FE" w:rsidRDefault="00FE766B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1985" w:type="dxa"/>
          </w:tcPr>
          <w:p w14:paraId="39A0E777" w14:textId="1728D729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E766B">
              <w:rPr>
                <w:rFonts w:ascii="Times New Roman" w:hAnsi="Times New Roman" w:cs="Times New Roman"/>
              </w:rPr>
              <w:t>273</w:t>
            </w:r>
          </w:p>
        </w:tc>
      </w:tr>
      <w:tr w:rsidR="004365B2" w:rsidRPr="00FC21FE" w14:paraId="643B88FF" w14:textId="6CDC91FA" w:rsidTr="00B76F78">
        <w:tc>
          <w:tcPr>
            <w:tcW w:w="4247" w:type="dxa"/>
          </w:tcPr>
          <w:p w14:paraId="629478DF" w14:textId="160FA978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diac events</w:t>
            </w:r>
          </w:p>
        </w:tc>
        <w:tc>
          <w:tcPr>
            <w:tcW w:w="1985" w:type="dxa"/>
          </w:tcPr>
          <w:p w14:paraId="74EDDCC6" w14:textId="6B7387F0" w:rsidR="004365B2" w:rsidRPr="00FC21FE" w:rsidRDefault="00FE766B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7</w:t>
            </w:r>
          </w:p>
        </w:tc>
        <w:tc>
          <w:tcPr>
            <w:tcW w:w="1985" w:type="dxa"/>
          </w:tcPr>
          <w:p w14:paraId="64D9042D" w14:textId="639ED925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E766B">
              <w:rPr>
                <w:rFonts w:ascii="Times New Roman" w:hAnsi="Times New Roman" w:cs="Times New Roman"/>
              </w:rPr>
              <w:t>012</w:t>
            </w:r>
          </w:p>
        </w:tc>
      </w:tr>
    </w:tbl>
    <w:p w14:paraId="31B98420" w14:textId="154481F4" w:rsidR="00D26EB1" w:rsidRPr="00AE0C76" w:rsidRDefault="00D26EB1" w:rsidP="00D26EB1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AE0C76">
        <w:rPr>
          <w:rFonts w:ascii="Times New Roman" w:hAnsi="Times New Roman" w:cs="Times New Roman"/>
          <w:sz w:val="24"/>
          <w:szCs w:val="24"/>
        </w:rPr>
        <w:t xml:space="preserve">Data are the </w:t>
      </w:r>
      <w:r w:rsidR="00171946">
        <w:rPr>
          <w:rFonts w:ascii="Times New Roman" w:hAnsi="Times New Roman" w:cs="Times New Roman"/>
          <w:sz w:val="24"/>
          <w:szCs w:val="24"/>
        </w:rPr>
        <w:t>coefficient of each feature to create the axes of principle component</w:t>
      </w:r>
      <w:r w:rsidR="00CC5E56">
        <w:rPr>
          <w:rFonts w:ascii="Times New Roman" w:hAnsi="Times New Roman" w:cs="Times New Roman"/>
          <w:sz w:val="24"/>
          <w:szCs w:val="24"/>
        </w:rPr>
        <w:t>s</w:t>
      </w:r>
      <w:r w:rsidR="00171946">
        <w:rPr>
          <w:rFonts w:ascii="Times New Roman" w:hAnsi="Times New Roman" w:cs="Times New Roman"/>
          <w:sz w:val="24"/>
          <w:szCs w:val="24"/>
        </w:rPr>
        <w:t xml:space="preserve"> 1 and 2</w:t>
      </w:r>
      <w:r w:rsidRPr="00AE0C76">
        <w:rPr>
          <w:rFonts w:ascii="Times New Roman" w:hAnsi="Times New Roman" w:cs="Times New Roman"/>
          <w:sz w:val="24"/>
          <w:szCs w:val="24"/>
        </w:rPr>
        <w:t>. ACEI/ARB, angiotensin-converting enzyme inhibitors/angiotensin-receptor blockers; DT, deceleration time; eGFR, estimated glomerular filtration rate; HFpEF, heart failure with preserved ejection fraction; LAV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E0C76">
        <w:rPr>
          <w:rFonts w:ascii="Times New Roman" w:hAnsi="Times New Roman" w:cs="Times New Roman"/>
          <w:sz w:val="24"/>
          <w:szCs w:val="24"/>
        </w:rPr>
        <w:t>, left atrial volume</w:t>
      </w:r>
      <w:r>
        <w:rPr>
          <w:rFonts w:ascii="Times New Roman" w:hAnsi="Times New Roman" w:cs="Times New Roman"/>
          <w:sz w:val="24"/>
          <w:szCs w:val="24"/>
        </w:rPr>
        <w:t xml:space="preserve"> index</w:t>
      </w:r>
      <w:r w:rsidRPr="00AE0C76">
        <w:rPr>
          <w:rFonts w:ascii="Times New Roman" w:hAnsi="Times New Roman" w:cs="Times New Roman"/>
          <w:sz w:val="24"/>
          <w:szCs w:val="24"/>
        </w:rPr>
        <w:t xml:space="preserve">; LVEDD, left ventricular end-diastolic dimension; LVEF, left ventricular ejection fraction; </w:t>
      </w:r>
      <w:r>
        <w:rPr>
          <w:rFonts w:ascii="Times New Roman" w:hAnsi="Times New Roman" w:cs="Times New Roman"/>
          <w:sz w:val="24"/>
          <w:szCs w:val="24"/>
        </w:rPr>
        <w:t xml:space="preserve">LVMI, left ventricular mass index; </w:t>
      </w:r>
      <w:r w:rsidR="00171946">
        <w:rPr>
          <w:rFonts w:ascii="Times New Roman" w:hAnsi="Times New Roman" w:cs="Times New Roman"/>
          <w:sz w:val="24"/>
          <w:szCs w:val="24"/>
        </w:rPr>
        <w:t xml:space="preserve">PC, principle component; </w:t>
      </w:r>
      <w:r w:rsidRPr="00AE0C76">
        <w:rPr>
          <w:rFonts w:ascii="Times New Roman" w:hAnsi="Times New Roman" w:cs="Times New Roman"/>
          <w:sz w:val="24"/>
          <w:szCs w:val="24"/>
        </w:rPr>
        <w:t>RVOT, right ventricular outflow tract; SP</w:t>
      </w:r>
      <w:r w:rsidR="00BC664E">
        <w:rPr>
          <w:rFonts w:ascii="Times New Roman" w:hAnsi="Times New Roman" w:cs="Times New Roman"/>
          <w:sz w:val="24"/>
          <w:szCs w:val="24"/>
        </w:rPr>
        <w:t>AP</w:t>
      </w:r>
      <w:r w:rsidRPr="00AE0C76">
        <w:rPr>
          <w:rFonts w:ascii="Times New Roman" w:hAnsi="Times New Roman" w:cs="Times New Roman"/>
          <w:sz w:val="24"/>
          <w:szCs w:val="24"/>
        </w:rPr>
        <w:t>,</w:t>
      </w:r>
      <w:r w:rsidR="00BC664E">
        <w:rPr>
          <w:rFonts w:ascii="Times New Roman" w:hAnsi="Times New Roman" w:cs="Times New Roman"/>
          <w:sz w:val="24"/>
          <w:szCs w:val="24"/>
        </w:rPr>
        <w:t xml:space="preserve"> </w:t>
      </w:r>
      <w:r w:rsidRPr="00AE0C76">
        <w:rPr>
          <w:rFonts w:ascii="Times New Roman" w:hAnsi="Times New Roman" w:cs="Times New Roman"/>
          <w:sz w:val="24"/>
          <w:szCs w:val="24"/>
        </w:rPr>
        <w:t>systolic pressure</w:t>
      </w:r>
      <w:r w:rsidR="00BC664E">
        <w:rPr>
          <w:rFonts w:ascii="Times New Roman" w:hAnsi="Times New Roman" w:cs="Times New Roman"/>
          <w:sz w:val="24"/>
          <w:szCs w:val="24"/>
        </w:rPr>
        <w:t xml:space="preserve"> arterial pressure</w:t>
      </w:r>
      <w:r w:rsidRPr="00AE0C76">
        <w:rPr>
          <w:rFonts w:ascii="Times New Roman" w:hAnsi="Times New Roman" w:cs="Times New Roman"/>
          <w:sz w:val="24"/>
          <w:szCs w:val="24"/>
        </w:rPr>
        <w:t>; TAPSE, tricuspid annular plane systolic excursion.</w:t>
      </w:r>
    </w:p>
    <w:p w14:paraId="0245ED9A" w14:textId="5BC64742" w:rsidR="002F6B74" w:rsidRPr="00D26EB1" w:rsidRDefault="002F6B74" w:rsidP="00FC21FE">
      <w:pPr>
        <w:spacing w:line="480" w:lineRule="exact"/>
        <w:rPr>
          <w:rFonts w:ascii="Times New Roman" w:hAnsi="Times New Roman" w:cs="Times New Roman"/>
        </w:rPr>
      </w:pPr>
    </w:p>
    <w:sectPr w:rsidR="002F6B74" w:rsidRPr="00D26E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B9DEFC" w14:textId="77777777" w:rsidR="0018145B" w:rsidRDefault="0018145B" w:rsidP="0018145B">
      <w:r>
        <w:separator/>
      </w:r>
    </w:p>
  </w:endnote>
  <w:endnote w:type="continuationSeparator" w:id="0">
    <w:p w14:paraId="259D16C9" w14:textId="77777777" w:rsidR="0018145B" w:rsidRDefault="0018145B" w:rsidP="00181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E72891" w14:textId="77777777" w:rsidR="0018145B" w:rsidRDefault="0018145B" w:rsidP="0018145B">
      <w:r>
        <w:separator/>
      </w:r>
    </w:p>
  </w:footnote>
  <w:footnote w:type="continuationSeparator" w:id="0">
    <w:p w14:paraId="54FDFF14" w14:textId="77777777" w:rsidR="0018145B" w:rsidRDefault="0018145B" w:rsidP="00181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6E2"/>
    <w:rsid w:val="00125498"/>
    <w:rsid w:val="00171946"/>
    <w:rsid w:val="0018145B"/>
    <w:rsid w:val="001A7DC1"/>
    <w:rsid w:val="002F6B74"/>
    <w:rsid w:val="003470AA"/>
    <w:rsid w:val="00355C2D"/>
    <w:rsid w:val="004365B2"/>
    <w:rsid w:val="00482A03"/>
    <w:rsid w:val="004B2DE9"/>
    <w:rsid w:val="004D3C32"/>
    <w:rsid w:val="0060419A"/>
    <w:rsid w:val="006C751D"/>
    <w:rsid w:val="006E4655"/>
    <w:rsid w:val="007B7CC7"/>
    <w:rsid w:val="008A1C0E"/>
    <w:rsid w:val="008C7A8C"/>
    <w:rsid w:val="009076D5"/>
    <w:rsid w:val="009E0C30"/>
    <w:rsid w:val="009E10D0"/>
    <w:rsid w:val="00B410A1"/>
    <w:rsid w:val="00BC664E"/>
    <w:rsid w:val="00BD0F9D"/>
    <w:rsid w:val="00C143CF"/>
    <w:rsid w:val="00C651D6"/>
    <w:rsid w:val="00CA2C89"/>
    <w:rsid w:val="00CC5E56"/>
    <w:rsid w:val="00D26EB1"/>
    <w:rsid w:val="00E56801"/>
    <w:rsid w:val="00EA1BD4"/>
    <w:rsid w:val="00F556E1"/>
    <w:rsid w:val="00F84D05"/>
    <w:rsid w:val="00FB06E2"/>
    <w:rsid w:val="00FC21FE"/>
    <w:rsid w:val="00FE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027241D1"/>
  <w15:chartTrackingRefBased/>
  <w15:docId w15:val="{E937A2DE-D722-478D-8376-3B6E23704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0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145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8145B"/>
  </w:style>
  <w:style w:type="paragraph" w:styleId="a6">
    <w:name w:val="footer"/>
    <w:basedOn w:val="a"/>
    <w:link w:val="a7"/>
    <w:uiPriority w:val="99"/>
    <w:unhideWhenUsed/>
    <w:rsid w:val="0018145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81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6</TotalTime>
  <Pages>3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輔 原田</dc:creator>
  <cp:keywords/>
  <dc:description/>
  <cp:lastModifiedBy>大輔 原田</cp:lastModifiedBy>
  <cp:revision>27</cp:revision>
  <dcterms:created xsi:type="dcterms:W3CDTF">2020-08-28T23:29:00Z</dcterms:created>
  <dcterms:modified xsi:type="dcterms:W3CDTF">2020-10-22T11:33:00Z</dcterms:modified>
</cp:coreProperties>
</file>